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F03" w:rsidRDefault="00480507" w:rsidP="00352F03">
      <w:pPr>
        <w:pStyle w:val="Overskrift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352F03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="00352F03">
        <w:rPr>
          <w:rFonts w:ascii="Times New Roman" w:hAnsi="Times New Roman" w:cs="Times New Roman"/>
          <w:lang w:val="en-US"/>
        </w:rPr>
        <w:t xml:space="preserve">. Covariate influence on the age and sex-adjusted association between alcohol intake and risk of </w:t>
      </w:r>
      <w:r w:rsidR="004806CD">
        <w:rPr>
          <w:rFonts w:ascii="Times New Roman" w:hAnsi="Times New Roman" w:cs="Times New Roman"/>
          <w:lang w:val="en-US"/>
        </w:rPr>
        <w:t>incident atrial fibrillation</w:t>
      </w:r>
      <w:r w:rsidR="00352F03">
        <w:rPr>
          <w:rFonts w:ascii="Times New Roman" w:hAnsi="Times New Roman" w:cs="Times New Roman"/>
          <w:lang w:val="en-US"/>
        </w:rPr>
        <w:t xml:space="preserve"> among 234,932 participants in Norwegian health surveys.</w:t>
      </w:r>
    </w:p>
    <w:tbl>
      <w:tblPr>
        <w:tblW w:w="4987" w:type="pct"/>
        <w:tblLook w:val="04A0" w:firstRow="1" w:lastRow="0" w:firstColumn="1" w:lastColumn="0" w:noHBand="0" w:noVBand="1"/>
      </w:tblPr>
      <w:tblGrid>
        <w:gridCol w:w="4669"/>
        <w:gridCol w:w="2260"/>
        <w:gridCol w:w="2120"/>
        <w:gridCol w:w="2690"/>
        <w:gridCol w:w="2229"/>
      </w:tblGrid>
      <w:tr w:rsidR="00352F03" w:rsidRPr="0097327B" w:rsidTr="00EC077C">
        <w:trPr>
          <w:trHeight w:hRule="exact" w:val="491"/>
        </w:trPr>
        <w:tc>
          <w:tcPr>
            <w:tcW w:w="16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F03" w:rsidRPr="00E74CB2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29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F03" w:rsidRPr="00E74CB2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verage alcohol intake (grams per day)</w:t>
            </w:r>
          </w:p>
        </w:tc>
      </w:tr>
      <w:tr w:rsidR="00352F03" w:rsidRPr="00352F03" w:rsidTr="00EC077C">
        <w:trPr>
          <w:trHeight w:hRule="exact" w:val="666"/>
        </w:trPr>
        <w:tc>
          <w:tcPr>
            <w:tcW w:w="1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F03" w:rsidRPr="00E74CB2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R (95 % CI) of </w:t>
            </w:r>
            <w:r w:rsidR="009732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cident </w:t>
            </w:r>
            <w:bookmarkStart w:id="0" w:name="_GoBack"/>
            <w:bookmarkEnd w:id="0"/>
            <w:r w:rsidRPr="00352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F03" w:rsidRPr="00352F03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&lt;2 g/day</w:t>
            </w: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br/>
              <w:t>(n = 92,24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F03" w:rsidRPr="00352F03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2 - &lt;12 g/day</w:t>
            </w: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br/>
              <w:t>(n = 122,468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F03" w:rsidRPr="00352F03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12 - &lt;24 g/day</w:t>
            </w:r>
          </w:p>
          <w:p w:rsidR="00352F03" w:rsidRPr="00352F03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(n =16,700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F03" w:rsidRPr="00352F03" w:rsidRDefault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≥24 g/day</w:t>
            </w:r>
            <w:r w:rsidRPr="00352F03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br/>
              <w:t>(n = 2981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ude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69 (0.65, 0.7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1 (0.81, 1.0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30 (1.06, 1.59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08 (1.02, 1.1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40 (1.26, 1.5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66 (1.35, 2.03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e + sex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b/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b/>
                <w:color w:val="000000"/>
                <w:sz w:val="18"/>
                <w:szCs w:val="18"/>
              </w:rPr>
              <w:t>1.10 (0.98, 1.2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b/>
                <w:color w:val="000000"/>
                <w:sz w:val="18"/>
                <w:szCs w:val="18"/>
              </w:rPr>
              <w:t>1.22 (1.00, 1.50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9" w:type="pct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3" w:type="pct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8" w:type="pct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smoke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5 (0.90, 1.0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06 (0.95, 1.1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5 (0.94, 1.42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physical activity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8 (0.93, 1.04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2 (1.01, 1.2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4 (1.01, 1.53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BMI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9 (0.94, 1.0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3 (1.02, 1.2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4 (1.01, 1.52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heart rate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0 (0.98, 1.2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3 (1.00, 1.51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serum triglycerides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0 (0.99, 1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3 (1.00, 1.50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serum cholesterol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0 (0.98, 1.2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2 (1.00, 1.50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diabetes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2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1 (0.99, 1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2 (1.00, 1.50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history of CVD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8 (0.93, 1.05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3 (1.01, 1.2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5 (1.02, 1.54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family history of CHD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1 (0.99, 1.2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3 (1.01, 1.51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attained education</w:t>
            </w:r>
          </w:p>
        </w:tc>
        <w:tc>
          <w:tcPr>
            <w:tcW w:w="809" w:type="pct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00 (0.94, 1.06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6 (1.04, 1.29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9 (1.05, 1.58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marital statu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7 (0.91, 1.03)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09 (0.97, 1.21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0 (0.98, 1.47)</w:t>
            </w:r>
          </w:p>
        </w:tc>
      </w:tr>
      <w:tr w:rsidR="00352F03" w:rsidRPr="00352F03" w:rsidTr="00EC077C">
        <w:trPr>
          <w:trHeight w:val="294"/>
        </w:trPr>
        <w:tc>
          <w:tcPr>
            <w:tcW w:w="1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2F03" w:rsidRPr="00352F03" w:rsidRDefault="00352F03" w:rsidP="00352F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 + sex + systolic blood pressur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52F0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0.98 (0.92, 1.04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10 (0.99, 1.23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52F03" w:rsidRPr="00352F03" w:rsidRDefault="00352F03" w:rsidP="00352F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4CB2">
              <w:rPr>
                <w:color w:val="000000"/>
                <w:sz w:val="18"/>
                <w:szCs w:val="18"/>
              </w:rPr>
              <w:t>1.22 (0.99, 1.49)</w:t>
            </w:r>
          </w:p>
        </w:tc>
      </w:tr>
    </w:tbl>
    <w:p w:rsidR="00352F03" w:rsidRDefault="00352F03" w:rsidP="00352F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R and 95% CI derived from Cox models. Abbreviations: AF; atrial fibrillation; HR, hazard ratio; CI, confidence interval; BMI, body mass index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VD; cardiovascular disease, CHD; Coronary heart disease.</w:t>
      </w:r>
    </w:p>
    <w:sectPr w:rsidR="00352F03" w:rsidSect="00352F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84"/>
    <w:rsid w:val="001B6784"/>
    <w:rsid w:val="00352F03"/>
    <w:rsid w:val="00480507"/>
    <w:rsid w:val="004806CD"/>
    <w:rsid w:val="004F2900"/>
    <w:rsid w:val="005141CC"/>
    <w:rsid w:val="00632CA7"/>
    <w:rsid w:val="0097327B"/>
    <w:rsid w:val="009B1B10"/>
    <w:rsid w:val="00E74CB2"/>
    <w:rsid w:val="00E966AD"/>
    <w:rsid w:val="00EC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844ED"/>
  <w15:chartTrackingRefBased/>
  <w15:docId w15:val="{22D18B36-D4BC-4FDB-B967-E9D66FD1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F03"/>
    <w:pPr>
      <w:spacing w:line="48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52F03"/>
    <w:pPr>
      <w:keepNext/>
      <w:keepLines/>
      <w:spacing w:before="160" w:after="120" w:line="360" w:lineRule="auto"/>
      <w:outlineLvl w:val="1"/>
    </w:pPr>
    <w:rPr>
      <w:rFonts w:eastAsiaTheme="majorEastAsia" w:cstheme="majorBidi"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52F03"/>
    <w:rPr>
      <w:rFonts w:ascii="Arial" w:eastAsiaTheme="majorEastAsia" w:hAnsi="Arial" w:cstheme="majorBidi"/>
      <w:i/>
      <w:sz w:val="24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74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74CB2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E74CB2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36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Ariansen, Inger</cp:lastModifiedBy>
  <cp:revision>5</cp:revision>
  <dcterms:created xsi:type="dcterms:W3CDTF">2020-09-29T09:46:00Z</dcterms:created>
  <dcterms:modified xsi:type="dcterms:W3CDTF">2020-09-29T14:08:00Z</dcterms:modified>
</cp:coreProperties>
</file>